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938"/>
        <w:tblW w:w="9170" w:type="dxa"/>
        <w:tblLook w:val="04A0" w:firstRow="1" w:lastRow="0" w:firstColumn="1" w:lastColumn="0" w:noHBand="0" w:noVBand="1"/>
      </w:tblPr>
      <w:tblGrid>
        <w:gridCol w:w="523"/>
        <w:gridCol w:w="1447"/>
        <w:gridCol w:w="810"/>
        <w:gridCol w:w="807"/>
        <w:gridCol w:w="730"/>
        <w:gridCol w:w="890"/>
        <w:gridCol w:w="813"/>
        <w:gridCol w:w="720"/>
        <w:gridCol w:w="810"/>
        <w:gridCol w:w="810"/>
        <w:gridCol w:w="810"/>
      </w:tblGrid>
      <w:tr w:rsidR="009A2022" w:rsidRPr="003F1043" w14:paraId="36071A7E" w14:textId="77777777" w:rsidTr="00F011C9">
        <w:trPr>
          <w:trHeight w:val="360"/>
        </w:trPr>
        <w:tc>
          <w:tcPr>
            <w:tcW w:w="52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61A395" w14:textId="77777777" w:rsidR="009A2022" w:rsidRPr="00F011C9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11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BS (IBS-C+IBS-D)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5156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631A6" w14:textId="77777777" w:rsidR="009A2022" w:rsidRPr="00F011C9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11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BS-SSS</w:t>
            </w:r>
          </w:p>
        </w:tc>
        <w:tc>
          <w:tcPr>
            <w:tcW w:w="24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B8C3D" w14:textId="77777777" w:rsidR="009A2022" w:rsidRPr="00F011C9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11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BS-SSS abdominal pain </w:t>
            </w:r>
            <w:proofErr w:type="spellStart"/>
            <w:r w:rsidRPr="00F011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core</w:t>
            </w:r>
            <w:proofErr w:type="spellEnd"/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FDF51" w14:textId="1C94063E" w:rsidR="009A2022" w:rsidRPr="00F011C9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11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dominal pain intensity over 24</w:t>
            </w:r>
            <w:r w:rsidR="00485209" w:rsidRPr="00F011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011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</w:p>
        </w:tc>
      </w:tr>
      <w:tr w:rsidR="009A2022" w:rsidRPr="003F1043" w14:paraId="2EAC5018" w14:textId="77777777" w:rsidTr="00F011C9">
        <w:trPr>
          <w:trHeight w:val="30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0151C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6BBFF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03E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 valu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55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9D3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04F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 valu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9A2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5C4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CE2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F32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0D7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</w:p>
        </w:tc>
      </w:tr>
      <w:tr w:rsidR="009A2022" w:rsidRPr="003F1043" w14:paraId="1A715DDF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97599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2FFE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P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131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9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4D5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E3A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807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4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878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C386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E87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2B19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2DD5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9</w:t>
            </w:r>
          </w:p>
        </w:tc>
      </w:tr>
      <w:tr w:rsidR="009A2022" w:rsidRPr="003F1043" w14:paraId="1C2E0036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2AE7A4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37D3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</w:t>
            </w:r>
            <w:proofErr w:type="spellEnd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6ACE" w14:textId="050280AC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097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457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AC8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2C0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5141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8BA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47B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72C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6</w:t>
            </w:r>
          </w:p>
        </w:tc>
      </w:tr>
      <w:tr w:rsidR="009A2022" w:rsidRPr="003F1043" w14:paraId="25DA0294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AD403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3A01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l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F3B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3B3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E23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B41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AFF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A03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907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DCBF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6BF6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</w:tr>
      <w:tr w:rsidR="009A2022" w:rsidRPr="003F1043" w14:paraId="7835C656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A19CAA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08BD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P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127B" w14:textId="4C0F01C1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A7A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FA5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2CA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9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D43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E10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C49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1EF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76C6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6</w:t>
            </w:r>
          </w:p>
        </w:tc>
      </w:tr>
      <w:tr w:rsidR="009A2022" w:rsidRPr="003F1043" w14:paraId="4DEFF5AA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6D03F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D63C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Ch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6B00" w14:textId="76C31696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C97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9051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3C6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5CE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E5B0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672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B7B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7C5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6</w:t>
            </w:r>
          </w:p>
        </w:tc>
      </w:tr>
      <w:tr w:rsidR="009A2022" w:rsidRPr="003F1043" w14:paraId="08766FDB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04F81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CC0C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ChA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CD6F" w14:textId="354671A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1CC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B98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DD0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90D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260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BA0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358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52D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6</w:t>
            </w:r>
          </w:p>
        </w:tc>
      </w:tr>
      <w:tr w:rsidR="009A2022" w:rsidRPr="003F1043" w14:paraId="110CD289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DE55F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4BEC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717B" w14:textId="6A82E291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3FD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0CB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16A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3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F0C9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3E97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024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3157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A286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9</w:t>
            </w:r>
          </w:p>
        </w:tc>
      </w:tr>
      <w:tr w:rsidR="009A2022" w:rsidRPr="003F1043" w14:paraId="4E5D10DF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58073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9BD5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P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3555" w14:textId="3A3AB8C8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00E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F787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241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EB9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4791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604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B11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EB5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9A2022" w:rsidRPr="003F1043" w14:paraId="427F907D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D1CCB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732A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00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B674" w14:textId="79CF9DE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295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37C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0EE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C1E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FC32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F81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39D8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A0E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9</w:t>
            </w:r>
          </w:p>
        </w:tc>
      </w:tr>
      <w:tr w:rsidR="009A2022" w:rsidRPr="003F1043" w14:paraId="48408F78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6EBD8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8E8A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ypt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3281" w14:textId="2CE9B189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47C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F204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9AE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C94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4044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32C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4EE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578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6</w:t>
            </w:r>
          </w:p>
        </w:tc>
      </w:tr>
      <w:tr w:rsidR="009A2022" w:rsidRPr="003F1043" w14:paraId="5083E231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CC0DD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C90F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-PGP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182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192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A0BF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FDE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20EF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F77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72F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16D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637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6</w:t>
            </w:r>
          </w:p>
        </w:tc>
      </w:tr>
      <w:tr w:rsidR="009A2022" w:rsidRPr="003F1043" w14:paraId="77CFE093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950BB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1B75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</w:t>
            </w:r>
            <w:proofErr w:type="spellEnd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S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255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E35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0147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D1E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648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1727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412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F4DE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6D1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9</w:t>
            </w:r>
          </w:p>
        </w:tc>
      </w:tr>
      <w:tr w:rsidR="009A2022" w:rsidRPr="003F1043" w14:paraId="7E3AA160" w14:textId="77777777" w:rsidTr="00F011C9">
        <w:trPr>
          <w:trHeight w:val="2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76EF2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2A61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</w:t>
            </w:r>
            <w:proofErr w:type="spellEnd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Cal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BDC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574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46D7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77E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BFF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777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CDD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8D6F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BAE4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3</w:t>
            </w:r>
          </w:p>
        </w:tc>
      </w:tr>
      <w:tr w:rsidR="009A2022" w:rsidRPr="003F1043" w14:paraId="1E5264D3" w14:textId="77777777" w:rsidTr="00F011C9">
        <w:trPr>
          <w:trHeight w:val="240"/>
        </w:trPr>
        <w:tc>
          <w:tcPr>
            <w:tcW w:w="52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A4DE52D" w14:textId="77777777" w:rsidR="009A2022" w:rsidRPr="00F011C9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11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BS-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A839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P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4103" w14:textId="1C4CB01C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F3A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D05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B48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779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69F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482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D49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9FF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9A2022" w:rsidRPr="003F1043" w14:paraId="2918F78C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2B3B0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5A40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</w:t>
            </w:r>
            <w:proofErr w:type="spellEnd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37F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F6F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7C6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4B9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9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ED6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403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909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9CD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AF7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9A2022" w:rsidRPr="003F1043" w14:paraId="7328243A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D84FC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8A31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l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610E" w14:textId="450CE5C2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154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16D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E5E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CB0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4AD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54B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0F8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85F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9A2022" w:rsidRPr="003F1043" w14:paraId="41E0753C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2BA8E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D299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P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F878" w14:textId="1AD7172D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F8F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392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7F0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9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3FE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AE5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5FB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42C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BA4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9A2022" w:rsidRPr="003F1043" w14:paraId="44BDB21E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E5C28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50CE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Ch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ECB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085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CB1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008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676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7F2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3B6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EE9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CCF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9A2022" w:rsidRPr="003F1043" w14:paraId="10FA6397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70955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D2F3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ChA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A2A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832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9E7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49B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EA4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2B2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F38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2CC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69E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9A2022" w:rsidRPr="003F1043" w14:paraId="05219251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B52D2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409E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D0D3" w14:textId="48A0C8B4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304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F6E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A17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058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5FE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480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50D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1E8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9A2022" w:rsidRPr="003F1043" w14:paraId="1A9EF382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6DC67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62D8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P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E9FD" w14:textId="5B407370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498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B55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0F4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82A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AC7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42F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19F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9B3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9A2022" w:rsidRPr="003F1043" w14:paraId="141755B6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07EFE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BC07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00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25A5" w14:textId="5299658E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014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246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850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4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D9F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23A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F99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B88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8A6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9A2022" w:rsidRPr="003F1043" w14:paraId="1B1297FA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FDFFC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C194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ypt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2E59" w14:textId="61D9D891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CF2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7F5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C4F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EC5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661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F33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738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F25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9A2022" w:rsidRPr="003F1043" w14:paraId="6E749D39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D2285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13D9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-PGP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22E8" w14:textId="7D5626A9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E52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4FA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99F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E8C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EA8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9E9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639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765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0</w:t>
            </w:r>
          </w:p>
        </w:tc>
      </w:tr>
      <w:tr w:rsidR="009A2022" w:rsidRPr="003F1043" w14:paraId="4DCFA379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07C76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6BF3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</w:t>
            </w:r>
            <w:proofErr w:type="spellEnd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S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FBC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EB7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1CD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E0B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5F7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4A0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84D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840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86D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:rsidR="009A2022" w:rsidRPr="003F1043" w14:paraId="22D3DF73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F29BB" w14:textId="77777777" w:rsidR="009A2022" w:rsidRPr="00F011C9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BD6F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</w:t>
            </w:r>
            <w:proofErr w:type="spellEnd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Cal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FE4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B10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0F9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2C2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EB7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907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392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9CC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B2C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0</w:t>
            </w:r>
          </w:p>
        </w:tc>
      </w:tr>
      <w:tr w:rsidR="009A2022" w:rsidRPr="003F1043" w14:paraId="157185C3" w14:textId="77777777" w:rsidTr="00F011C9">
        <w:trPr>
          <w:trHeight w:val="240"/>
        </w:trPr>
        <w:tc>
          <w:tcPr>
            <w:tcW w:w="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2FF4E0" w14:textId="77777777" w:rsidR="009A2022" w:rsidRPr="00F011C9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BS-D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14C3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P9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3916" w14:textId="6D16287D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B5F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EAEA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1CE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D46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DA73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CD3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51F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00CA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</w:t>
            </w:r>
          </w:p>
        </w:tc>
      </w:tr>
      <w:tr w:rsidR="009A2022" w:rsidRPr="003F1043" w14:paraId="3A265F6B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53453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2D9F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</w:t>
            </w:r>
            <w:proofErr w:type="spellEnd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DB98" w14:textId="061C306F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1DD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008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D84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3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A29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A6F1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8E9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15A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705C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6</w:t>
            </w:r>
          </w:p>
        </w:tc>
      </w:tr>
      <w:tr w:rsidR="009A2022" w:rsidRPr="003F1043" w14:paraId="5C2EF8C9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74C75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1460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l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61B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B3B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578D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033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BA7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80EE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5DF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2FB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10DE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7</w:t>
            </w:r>
          </w:p>
        </w:tc>
      </w:tr>
      <w:tr w:rsidR="009A2022" w:rsidRPr="003F1043" w14:paraId="663EC84A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B14C2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12DE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P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B7ED" w14:textId="027AD0E5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BA8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355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21B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5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C5F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793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D65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E3F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7F13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6</w:t>
            </w:r>
          </w:p>
        </w:tc>
      </w:tr>
      <w:tr w:rsidR="009A2022" w:rsidRPr="003F1043" w14:paraId="518108CA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6A6E3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0A6F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Ch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3876" w14:textId="3CAC8801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F58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6D7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999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1F8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E763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504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88A4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8E04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6</w:t>
            </w:r>
          </w:p>
        </w:tc>
      </w:tr>
      <w:tr w:rsidR="009A2022" w:rsidRPr="003F1043" w14:paraId="148DDEF7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B1708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6C18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ChA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948F" w14:textId="41EA6BA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028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A61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A60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6D6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E2D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DA3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C7C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D59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7</w:t>
            </w:r>
          </w:p>
        </w:tc>
      </w:tr>
      <w:tr w:rsidR="009A2022" w:rsidRPr="003F1043" w14:paraId="6996378F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F618E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446C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DA25" w14:textId="5930B59E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A16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0855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53A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9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BB6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5B4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2B2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62D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0D2D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7</w:t>
            </w:r>
          </w:p>
        </w:tc>
      </w:tr>
      <w:tr w:rsidR="009A2022" w:rsidRPr="003F1043" w14:paraId="67F00940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E4988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C56A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P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59A2" w14:textId="3CB440F8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8BC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3D2F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676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4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EF8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9D35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FE3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214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F7B7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9</w:t>
            </w:r>
          </w:p>
        </w:tc>
      </w:tr>
      <w:tr w:rsidR="009A2022" w:rsidRPr="003F1043" w14:paraId="24D898C1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FBC9B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76C6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00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7C7E" w14:textId="6A2D4A60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E38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D377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795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A54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3D83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897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103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4F49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7</w:t>
            </w:r>
          </w:p>
        </w:tc>
      </w:tr>
      <w:tr w:rsidR="009A2022" w:rsidRPr="003F1043" w14:paraId="5C24DCE6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8F1AB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E085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ypt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3F63" w14:textId="668B2E5F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701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D66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633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FBE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646C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F7D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D74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B9A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7</w:t>
            </w:r>
          </w:p>
        </w:tc>
      </w:tr>
      <w:tr w:rsidR="009A2022" w:rsidRPr="003F1043" w14:paraId="101ECD50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B3F9C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E996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-PGP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F5E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C98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0AA5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18E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5D1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2F0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EA7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C9E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7002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5</w:t>
            </w:r>
          </w:p>
        </w:tc>
      </w:tr>
      <w:tr w:rsidR="009A2022" w:rsidRPr="003F1043" w14:paraId="34B1EFD3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73F6C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D60B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</w:t>
            </w:r>
            <w:proofErr w:type="spellEnd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S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4C98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52F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945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58BA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A01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D8B1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D09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5BC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90E2E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8</w:t>
            </w:r>
          </w:p>
        </w:tc>
      </w:tr>
      <w:tr w:rsidR="009A2022" w:rsidRPr="003F1043" w14:paraId="09B3A8ED" w14:textId="77777777" w:rsidTr="00F011C9">
        <w:trPr>
          <w:trHeight w:val="24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A47D2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18C9" w14:textId="77777777" w:rsidR="009A2022" w:rsidRPr="003F1043" w:rsidRDefault="009A2022" w:rsidP="009A2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</w:t>
            </w:r>
            <w:proofErr w:type="spellEnd"/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Cal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9429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CB20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697B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923D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000F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70762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FC7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2E1C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A996" w14:textId="77777777" w:rsidR="009A2022" w:rsidRPr="003F1043" w:rsidRDefault="009A2022" w:rsidP="009A2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1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6</w:t>
            </w:r>
          </w:p>
        </w:tc>
      </w:tr>
    </w:tbl>
    <w:p w14:paraId="42C50718" w14:textId="7A2B22B9" w:rsidR="00C33516" w:rsidRDefault="009A2022" w:rsidP="009A2022">
      <w:pPr>
        <w:spacing w:after="0" w:line="240" w:lineRule="auto"/>
        <w:ind w:right="-720"/>
        <w:rPr>
          <w:rFonts w:ascii="Arial" w:eastAsia="Calibri" w:hAnsi="Arial" w:cs="Arial"/>
          <w:sz w:val="22"/>
          <w:szCs w:val="22"/>
          <w:lang w:eastAsia="en-US"/>
        </w:rPr>
      </w:pPr>
      <w:r w:rsidRPr="003F1043">
        <w:rPr>
          <w:rFonts w:ascii="Arial" w:eastAsia="Calibri" w:hAnsi="Arial" w:cs="Arial"/>
          <w:b/>
          <w:bCs/>
          <w:sz w:val="22"/>
          <w:szCs w:val="22"/>
          <w:lang w:eastAsia="en-US"/>
        </w:rPr>
        <w:t>Supplementary Table 5.</w:t>
      </w:r>
      <w:r w:rsidRPr="009A2022">
        <w:rPr>
          <w:rFonts w:ascii="Arial" w:eastAsia="Calibri" w:hAnsi="Arial" w:cs="Arial"/>
          <w:sz w:val="22"/>
          <w:szCs w:val="22"/>
          <w:lang w:eastAsia="en-US"/>
        </w:rPr>
        <w:t xml:space="preserve"> Correlations between the densities of nerve fibers</w:t>
      </w:r>
      <w:r w:rsidR="00BC7973">
        <w:rPr>
          <w:rFonts w:ascii="Arial" w:eastAsia="Calibri" w:hAnsi="Arial" w:cs="Arial"/>
          <w:sz w:val="22"/>
          <w:szCs w:val="22"/>
          <w:lang w:eastAsia="en-US"/>
        </w:rPr>
        <w:t xml:space="preserve"> (NF)</w:t>
      </w:r>
      <w:r w:rsidRPr="009A2022">
        <w:rPr>
          <w:rFonts w:ascii="Arial" w:eastAsia="Calibri" w:hAnsi="Arial" w:cs="Arial"/>
          <w:sz w:val="22"/>
          <w:szCs w:val="22"/>
          <w:lang w:eastAsia="en-US"/>
        </w:rPr>
        <w:t>, enteric glial cells</w:t>
      </w:r>
      <w:r w:rsidR="00BC7973">
        <w:rPr>
          <w:rFonts w:ascii="Arial" w:eastAsia="Calibri" w:hAnsi="Arial" w:cs="Arial"/>
          <w:sz w:val="22"/>
          <w:szCs w:val="22"/>
          <w:lang w:eastAsia="en-US"/>
        </w:rPr>
        <w:t xml:space="preserve"> (EGC)</w:t>
      </w:r>
      <w:r w:rsidRPr="009A2022">
        <w:rPr>
          <w:rFonts w:ascii="Arial" w:eastAsia="Calibri" w:hAnsi="Arial" w:cs="Arial"/>
          <w:sz w:val="22"/>
          <w:szCs w:val="22"/>
          <w:lang w:eastAsia="en-US"/>
        </w:rPr>
        <w:t>, mast cells</w:t>
      </w:r>
      <w:r w:rsidR="00BC7973">
        <w:rPr>
          <w:rFonts w:ascii="Arial" w:eastAsia="Calibri" w:hAnsi="Arial" w:cs="Arial"/>
          <w:sz w:val="22"/>
          <w:szCs w:val="22"/>
          <w:lang w:eastAsia="en-US"/>
        </w:rPr>
        <w:t xml:space="preserve"> (MC)</w:t>
      </w:r>
      <w:r w:rsidR="00C33516">
        <w:rPr>
          <w:rFonts w:ascii="Arial" w:eastAsia="Calibri" w:hAnsi="Arial" w:cs="Arial"/>
          <w:sz w:val="22"/>
          <w:szCs w:val="22"/>
          <w:lang w:eastAsia="en-US"/>
        </w:rPr>
        <w:t>,</w:t>
      </w:r>
      <w:r w:rsidRPr="009A2022">
        <w:rPr>
          <w:rFonts w:ascii="Arial" w:eastAsia="Calibri" w:hAnsi="Arial" w:cs="Arial"/>
          <w:sz w:val="22"/>
          <w:szCs w:val="22"/>
          <w:lang w:eastAsia="en-US"/>
        </w:rPr>
        <w:t xml:space="preserve"> or </w:t>
      </w:r>
      <w:r w:rsidR="00BC7973">
        <w:rPr>
          <w:rFonts w:ascii="Arial" w:eastAsia="Calibri" w:hAnsi="Arial" w:cs="Arial"/>
          <w:sz w:val="22"/>
          <w:szCs w:val="22"/>
          <w:lang w:eastAsia="en-US"/>
        </w:rPr>
        <w:t xml:space="preserve">the </w:t>
      </w:r>
      <w:r w:rsidRPr="009A2022">
        <w:rPr>
          <w:rFonts w:ascii="Arial" w:eastAsia="Calibri" w:hAnsi="Arial" w:cs="Arial"/>
          <w:sz w:val="22"/>
          <w:szCs w:val="22"/>
          <w:lang w:eastAsia="en-US"/>
        </w:rPr>
        <w:t xml:space="preserve">proximity of mast cells to nerve fibers with IBS Severity Scoring </w:t>
      </w:r>
    </w:p>
    <w:p w14:paraId="5D6249A6" w14:textId="0E2BD632" w:rsidR="009A2022" w:rsidRPr="009A2022" w:rsidRDefault="009A2022" w:rsidP="009A2022">
      <w:pPr>
        <w:spacing w:after="0" w:line="240" w:lineRule="auto"/>
        <w:ind w:right="-720"/>
        <w:rPr>
          <w:rFonts w:ascii="Arial" w:eastAsia="Calibri" w:hAnsi="Arial" w:cs="Arial"/>
          <w:sz w:val="22"/>
          <w:szCs w:val="22"/>
          <w:lang w:eastAsia="en-US"/>
        </w:rPr>
      </w:pPr>
      <w:r w:rsidRPr="009A2022">
        <w:rPr>
          <w:rFonts w:ascii="Arial" w:eastAsia="Calibri" w:hAnsi="Arial" w:cs="Arial"/>
          <w:sz w:val="22"/>
          <w:szCs w:val="22"/>
          <w:lang w:eastAsia="en-US"/>
        </w:rPr>
        <w:t>System (IBS-SSS) or abdominal pain ratings</w:t>
      </w:r>
    </w:p>
    <w:p w14:paraId="11C240DB" w14:textId="6EBA2C9B" w:rsidR="00B94B42" w:rsidRPr="00266023" w:rsidRDefault="00485209" w:rsidP="00C33516">
      <w:pPr>
        <w:rPr>
          <w:rFonts w:ascii="Arial" w:hAnsi="Arial" w:cs="Arial"/>
          <w:sz w:val="22"/>
          <w:szCs w:val="22"/>
        </w:rPr>
      </w:pPr>
      <w:r w:rsidRPr="00266023">
        <w:rPr>
          <w:rFonts w:ascii="Arial" w:hAnsi="Arial" w:cs="Arial"/>
          <w:sz w:val="22"/>
          <w:szCs w:val="22"/>
        </w:rPr>
        <w:t xml:space="preserve">Abbreviations: </w:t>
      </w:r>
      <w:r w:rsidR="003C0AC2" w:rsidRPr="003C0AC2">
        <w:rPr>
          <w:rFonts w:ascii="Arial" w:eastAsia="SimSun" w:hAnsi="Arial" w:cs="Arial"/>
          <w:kern w:val="0"/>
          <w:sz w:val="22"/>
          <w:szCs w:val="22"/>
          <w:lang w:eastAsia="en-US"/>
          <w14:ligatures w14:val="none"/>
        </w:rPr>
        <w:t>IBS</w:t>
      </w:r>
      <w:r w:rsidR="003C0AC2">
        <w:rPr>
          <w:rFonts w:ascii="Arial" w:eastAsia="SimSun" w:hAnsi="Arial" w:cs="Arial"/>
          <w:kern w:val="0"/>
          <w:sz w:val="22"/>
          <w:szCs w:val="22"/>
          <w:lang w:eastAsia="en-US"/>
          <w14:ligatures w14:val="none"/>
        </w:rPr>
        <w:t>:</w:t>
      </w:r>
      <w:r w:rsidR="003C0AC2" w:rsidRPr="003C0AC2">
        <w:rPr>
          <w:rFonts w:ascii="Arial" w:eastAsia="SimSun" w:hAnsi="Arial" w:cs="Arial"/>
          <w:kern w:val="0"/>
          <w:sz w:val="22"/>
          <w:szCs w:val="22"/>
          <w:lang w:eastAsia="en-US"/>
          <w14:ligatures w14:val="none"/>
        </w:rPr>
        <w:t xml:space="preserve"> irritable bowel syndrome</w:t>
      </w:r>
      <w:r w:rsidR="003C0AC2">
        <w:rPr>
          <w:rFonts w:ascii="Arial" w:eastAsia="SimSun" w:hAnsi="Arial" w:cs="Arial"/>
          <w:kern w:val="0"/>
          <w:sz w:val="22"/>
          <w:szCs w:val="22"/>
          <w:lang w:eastAsia="en-US"/>
          <w14:ligatures w14:val="none"/>
        </w:rPr>
        <w:t>,</w:t>
      </w:r>
      <w:r w:rsidR="003C0AC2" w:rsidRPr="003C0AC2">
        <w:rPr>
          <w:rFonts w:ascii="Arial" w:eastAsia="SimSun" w:hAnsi="Arial" w:cs="Arial"/>
          <w:kern w:val="0"/>
          <w:sz w:val="22"/>
          <w:szCs w:val="22"/>
          <w:lang w:eastAsia="en-US"/>
          <w14:ligatures w14:val="none"/>
        </w:rPr>
        <w:t xml:space="preserve"> IBS-C</w:t>
      </w:r>
      <w:r w:rsidR="00EB48DF">
        <w:rPr>
          <w:rFonts w:ascii="Arial" w:eastAsia="SimSun" w:hAnsi="Arial" w:cs="Arial"/>
          <w:kern w:val="0"/>
          <w:sz w:val="22"/>
          <w:szCs w:val="22"/>
          <w:lang w:eastAsia="en-US"/>
          <w14:ligatures w14:val="none"/>
        </w:rPr>
        <w:t>:</w:t>
      </w:r>
      <w:r w:rsidR="003C0AC2" w:rsidRPr="003C0AC2">
        <w:rPr>
          <w:rFonts w:ascii="Arial" w:eastAsia="SimSun" w:hAnsi="Arial" w:cs="Arial"/>
          <w:kern w:val="0"/>
          <w:sz w:val="22"/>
          <w:szCs w:val="22"/>
          <w:lang w:eastAsia="en-US"/>
          <w14:ligatures w14:val="none"/>
        </w:rPr>
        <w:t xml:space="preserve"> constipation-predominant IBS, IBS-D</w:t>
      </w:r>
      <w:r w:rsidR="00EB48DF">
        <w:rPr>
          <w:rFonts w:ascii="Arial" w:eastAsia="SimSun" w:hAnsi="Arial" w:cs="Arial"/>
          <w:kern w:val="0"/>
          <w:sz w:val="22"/>
          <w:szCs w:val="22"/>
          <w:lang w:eastAsia="en-US"/>
          <w14:ligatures w14:val="none"/>
        </w:rPr>
        <w:t>:</w:t>
      </w:r>
      <w:r w:rsidR="003C0AC2" w:rsidRPr="003C0AC2">
        <w:rPr>
          <w:rFonts w:ascii="Arial" w:eastAsia="SimSun" w:hAnsi="Arial" w:cs="Arial"/>
          <w:kern w:val="0"/>
          <w:sz w:val="22"/>
          <w:szCs w:val="22"/>
          <w:lang w:eastAsia="en-US"/>
          <w14:ligatures w14:val="none"/>
        </w:rPr>
        <w:t xml:space="preserve"> diarrhea-predominant IBS</w:t>
      </w:r>
      <w:r w:rsidR="00EB48DF">
        <w:rPr>
          <w:rFonts w:ascii="Arial" w:eastAsia="SimSun" w:hAnsi="Arial" w:cs="Arial"/>
          <w:kern w:val="0"/>
          <w:sz w:val="22"/>
          <w:szCs w:val="22"/>
          <w:lang w:eastAsia="en-US"/>
          <w14:ligatures w14:val="none"/>
        </w:rPr>
        <w:t xml:space="preserve">. </w:t>
      </w:r>
      <w:r w:rsidR="009A2022" w:rsidRPr="00266023">
        <w:rPr>
          <w:rFonts w:ascii="Arial" w:hAnsi="Arial" w:cs="Arial"/>
          <w:sz w:val="22"/>
          <w:szCs w:val="22"/>
        </w:rPr>
        <w:t xml:space="preserve">PGP9.5: protein gene product 9.5, SP: substance P, Calb: calbindin, VIP: vasoactive intestinal peptide, </w:t>
      </w:r>
      <w:proofErr w:type="spellStart"/>
      <w:r w:rsidR="009A2022" w:rsidRPr="00266023">
        <w:rPr>
          <w:rFonts w:ascii="Arial" w:hAnsi="Arial" w:cs="Arial"/>
          <w:sz w:val="22"/>
          <w:szCs w:val="22"/>
        </w:rPr>
        <w:t>VAChT</w:t>
      </w:r>
      <w:proofErr w:type="spellEnd"/>
      <w:r w:rsidR="009A2022" w:rsidRPr="00266023">
        <w:rPr>
          <w:rFonts w:ascii="Arial" w:hAnsi="Arial" w:cs="Arial"/>
          <w:sz w:val="22"/>
          <w:szCs w:val="22"/>
        </w:rPr>
        <w:t xml:space="preserve">: vesicular acetylcholine transporter, </w:t>
      </w:r>
      <w:proofErr w:type="spellStart"/>
      <w:r w:rsidR="009A2022" w:rsidRPr="00266023">
        <w:rPr>
          <w:rFonts w:ascii="Arial" w:hAnsi="Arial" w:cs="Arial"/>
          <w:sz w:val="22"/>
          <w:szCs w:val="22"/>
        </w:rPr>
        <w:t>hpChAT</w:t>
      </w:r>
      <w:proofErr w:type="spellEnd"/>
      <w:r w:rsidR="009A2022" w:rsidRPr="00266023">
        <w:rPr>
          <w:rFonts w:ascii="Arial" w:hAnsi="Arial" w:cs="Arial"/>
          <w:sz w:val="22"/>
          <w:szCs w:val="22"/>
        </w:rPr>
        <w:t>: human peripheral choline acetyltransferase, TH: tyrosine hydroxylase, NPY: neuropeptide, MC-PGP9.5</w:t>
      </w:r>
      <w:r w:rsidR="00BC7973" w:rsidRPr="00266023">
        <w:rPr>
          <w:rFonts w:ascii="Arial" w:hAnsi="Arial" w:cs="Arial"/>
          <w:sz w:val="22"/>
          <w:szCs w:val="22"/>
        </w:rPr>
        <w:t xml:space="preserve">, </w:t>
      </w:r>
      <w:r w:rsidR="00BC7973" w:rsidRPr="00266023">
        <w:rPr>
          <w:rFonts w:ascii="Arial" w:hAnsi="Arial" w:cs="Arial"/>
          <w:sz w:val="22"/>
          <w:szCs w:val="22"/>
        </w:rPr>
        <w:lastRenderedPageBreak/>
        <w:t>-SP, -Calb</w:t>
      </w:r>
      <w:r w:rsidR="009A2022" w:rsidRPr="00266023">
        <w:rPr>
          <w:rFonts w:ascii="Arial" w:hAnsi="Arial" w:cs="Arial"/>
          <w:sz w:val="22"/>
          <w:szCs w:val="22"/>
        </w:rPr>
        <w:t>: the proximity of mast cells to PGP9.5</w:t>
      </w:r>
      <w:r w:rsidR="00BC7973" w:rsidRPr="00266023">
        <w:rPr>
          <w:rFonts w:ascii="Arial" w:hAnsi="Arial" w:cs="Arial"/>
          <w:sz w:val="22"/>
          <w:szCs w:val="22"/>
        </w:rPr>
        <w:t>, SP and Calb</w:t>
      </w:r>
      <w:r w:rsidR="009A2022" w:rsidRPr="00266023">
        <w:rPr>
          <w:rFonts w:ascii="Arial" w:hAnsi="Arial" w:cs="Arial"/>
          <w:sz w:val="22"/>
          <w:szCs w:val="22"/>
        </w:rPr>
        <w:t xml:space="preserve"> nerve fibers</w:t>
      </w:r>
      <w:r w:rsidR="00BC7973" w:rsidRPr="00266023">
        <w:rPr>
          <w:rFonts w:ascii="Arial" w:hAnsi="Arial" w:cs="Arial"/>
          <w:sz w:val="22"/>
          <w:szCs w:val="22"/>
        </w:rPr>
        <w:t xml:space="preserve">. </w:t>
      </w:r>
      <w:r w:rsidR="009A2022" w:rsidRPr="00266023">
        <w:rPr>
          <w:rFonts w:ascii="Arial" w:hAnsi="Arial" w:cs="Arial"/>
          <w:sz w:val="22"/>
          <w:szCs w:val="22"/>
          <w:vertAlign w:val="superscript"/>
        </w:rPr>
        <w:t>a</w:t>
      </w:r>
      <w:r w:rsidR="009A2022" w:rsidRPr="00266023">
        <w:rPr>
          <w:rFonts w:ascii="Arial" w:hAnsi="Arial" w:cs="Arial"/>
          <w:sz w:val="22"/>
          <w:szCs w:val="22"/>
        </w:rPr>
        <w:t xml:space="preserve">: NF density (v/v, %), </w:t>
      </w:r>
      <w:r w:rsidR="009A2022" w:rsidRPr="00266023">
        <w:rPr>
          <w:rFonts w:ascii="Arial" w:hAnsi="Arial" w:cs="Arial"/>
          <w:sz w:val="22"/>
          <w:szCs w:val="22"/>
          <w:vertAlign w:val="superscript"/>
        </w:rPr>
        <w:t>b</w:t>
      </w:r>
      <w:r w:rsidR="009A2022" w:rsidRPr="00266023">
        <w:rPr>
          <w:rFonts w:ascii="Arial" w:hAnsi="Arial" w:cs="Arial"/>
          <w:sz w:val="22"/>
          <w:szCs w:val="22"/>
        </w:rPr>
        <w:t xml:space="preserve">: EGC density (v/v, %), </w:t>
      </w:r>
      <w:r w:rsidR="009A2022" w:rsidRPr="00266023">
        <w:rPr>
          <w:rFonts w:ascii="Arial" w:hAnsi="Arial" w:cs="Arial"/>
          <w:sz w:val="22"/>
          <w:szCs w:val="22"/>
          <w:vertAlign w:val="superscript"/>
        </w:rPr>
        <w:t>c</w:t>
      </w:r>
      <w:r w:rsidR="009A2022" w:rsidRPr="00266023">
        <w:rPr>
          <w:rFonts w:ascii="Arial" w:hAnsi="Arial" w:cs="Arial"/>
          <w:sz w:val="22"/>
          <w:szCs w:val="22"/>
        </w:rPr>
        <w:t>: MC density (No. of MCs/µm</w:t>
      </w:r>
      <w:r w:rsidR="009A2022" w:rsidRPr="00266023">
        <w:rPr>
          <w:rFonts w:ascii="Arial" w:hAnsi="Arial" w:cs="Arial"/>
          <w:sz w:val="22"/>
          <w:szCs w:val="22"/>
          <w:vertAlign w:val="superscript"/>
        </w:rPr>
        <w:t>3</w:t>
      </w:r>
      <w:r w:rsidR="009A2022" w:rsidRPr="00266023">
        <w:rPr>
          <w:rFonts w:ascii="Arial" w:hAnsi="Arial" w:cs="Arial"/>
          <w:sz w:val="22"/>
          <w:szCs w:val="22"/>
        </w:rPr>
        <w:t xml:space="preserve">), </w:t>
      </w:r>
      <w:r w:rsidR="009A2022" w:rsidRPr="00266023">
        <w:rPr>
          <w:rFonts w:ascii="Arial" w:hAnsi="Arial" w:cs="Arial"/>
          <w:sz w:val="22"/>
          <w:szCs w:val="22"/>
          <w:vertAlign w:val="superscript"/>
        </w:rPr>
        <w:t>d</w:t>
      </w:r>
      <w:r w:rsidR="009A2022" w:rsidRPr="00266023">
        <w:rPr>
          <w:rFonts w:ascii="Arial" w:hAnsi="Arial" w:cs="Arial"/>
          <w:sz w:val="22"/>
          <w:szCs w:val="22"/>
        </w:rPr>
        <w:t xml:space="preserve">: proximity of MCs to NFs (%). FDR: false discovery rate.  </w:t>
      </w:r>
      <w:r w:rsidR="00C33516" w:rsidRPr="00266023">
        <w:rPr>
          <w:rFonts w:ascii="Arial" w:hAnsi="Arial" w:cs="Arial"/>
          <w:sz w:val="22"/>
          <w:szCs w:val="22"/>
        </w:rPr>
        <w:t>Bolded values indicate significant correlations.</w:t>
      </w:r>
    </w:p>
    <w:sectPr w:rsidR="00B94B42" w:rsidRPr="00266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022"/>
    <w:rsid w:val="000A7E2E"/>
    <w:rsid w:val="00266023"/>
    <w:rsid w:val="003B7E77"/>
    <w:rsid w:val="003C0AC2"/>
    <w:rsid w:val="003F1043"/>
    <w:rsid w:val="00485209"/>
    <w:rsid w:val="00545F62"/>
    <w:rsid w:val="006A5279"/>
    <w:rsid w:val="007B1CC0"/>
    <w:rsid w:val="00813328"/>
    <w:rsid w:val="00950023"/>
    <w:rsid w:val="009A2022"/>
    <w:rsid w:val="00A81EC7"/>
    <w:rsid w:val="00AD3809"/>
    <w:rsid w:val="00B94B42"/>
    <w:rsid w:val="00BC7973"/>
    <w:rsid w:val="00BF4A03"/>
    <w:rsid w:val="00C33516"/>
    <w:rsid w:val="00EB48DF"/>
    <w:rsid w:val="00ED53FC"/>
    <w:rsid w:val="00F01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959597"/>
  <w15:chartTrackingRefBased/>
  <w15:docId w15:val="{FCB99761-3286-4B92-AE9E-2A5A38F0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0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0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0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0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0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0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0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0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02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852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29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63</Words>
  <Characters>2998</Characters>
  <Application>Microsoft Office Word</Application>
  <DocSecurity>0</DocSecurity>
  <Lines>499</Lines>
  <Paragraphs>5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q Yuan</dc:creator>
  <cp:keywords/>
  <dc:description/>
  <cp:lastModifiedBy>pq Yuan</cp:lastModifiedBy>
  <cp:revision>5</cp:revision>
  <dcterms:created xsi:type="dcterms:W3CDTF">2025-06-25T03:59:00Z</dcterms:created>
  <dcterms:modified xsi:type="dcterms:W3CDTF">2025-06-26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e66470-8cee-4110-a4da-87069560a7da</vt:lpwstr>
  </property>
</Properties>
</file>